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Bioequivalence Evaluation for the Pharmacokinetic Parameters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M-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nder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Different Die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Conditio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907"/>
        <w:gridCol w:w="1861"/>
        <w:gridCol w:w="2413"/>
        <w:gridCol w:w="18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00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arameter</w:t>
            </w:r>
          </w:p>
        </w:tc>
        <w:tc>
          <w:tcPr>
            <w:tcW w:w="946" w:type="pc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Test)</w:t>
            </w:r>
          </w:p>
        </w:tc>
        <w:tc>
          <w:tcPr>
            <w:tcW w:w="923" w:type="pc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M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Reference)</w:t>
            </w:r>
          </w:p>
        </w:tc>
        <w:tc>
          <w:tcPr>
            <w:tcW w:w="1197" w:type="pc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MR (Test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Reference)</w:t>
            </w:r>
          </w:p>
        </w:tc>
        <w:tc>
          <w:tcPr>
            <w:tcW w:w="932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90% CI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000" w:type="pct"/>
            <w:gridSpan w:val="5"/>
            <w:tcBorders>
              <w:bottom w:val="nil"/>
            </w:tcBorders>
            <w:vAlign w:val="center"/>
          </w:tcPr>
          <w:p>
            <w:pPr>
              <w:spacing w:before="20" w:after="1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tudy 1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under fasting condition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 xml:space="preserve">max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g/ml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183.7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178.2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103.0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87.65-12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U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 xml:space="preserve">168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g·h/ml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5132.9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5096.6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100.7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87.86-115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00" w:type="pct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U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g·h/ml)</w:t>
            </w:r>
          </w:p>
        </w:tc>
        <w:tc>
          <w:tcPr>
            <w:tcW w:w="94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5364.62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5292.01</w:t>
            </w:r>
          </w:p>
        </w:tc>
        <w:tc>
          <w:tcPr>
            <w:tcW w:w="119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101.37</w:t>
            </w:r>
          </w:p>
        </w:tc>
        <w:tc>
          <w:tcPr>
            <w:tcW w:w="932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adjustRightInd w:val="0"/>
              <w:spacing w:before="30" w:after="3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88.85-115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="20" w:after="1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tudy 2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fter low-fat breakfas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 xml:space="preserve">max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g/ml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93.7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99.3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94.4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82.01-108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U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 xml:space="preserve">168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g·h/ml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2805.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2867.6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97.8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86.50-11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00" w:type="pct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U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g·h/ml)</w:t>
            </w:r>
          </w:p>
        </w:tc>
        <w:tc>
          <w:tcPr>
            <w:tcW w:w="94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2946.71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3052.85</w:t>
            </w:r>
          </w:p>
        </w:tc>
        <w:tc>
          <w:tcPr>
            <w:tcW w:w="119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96.52</w:t>
            </w:r>
          </w:p>
        </w:tc>
        <w:tc>
          <w:tcPr>
            <w:tcW w:w="932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86.07-108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000" w:type="pct"/>
            <w:gridSpan w:val="5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tudy 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fter high-fat breakfas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ma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ng/ml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4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1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85.6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0.76</w:t>
            </w: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-1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54" w:hRule="exac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U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 xml:space="preserve">168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g·h/ml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1131.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271.2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88.9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5.23</w:t>
            </w: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-1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5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000" w:type="pct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U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g·h/ml)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5.77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34.20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89.65</w:t>
            </w:r>
          </w:p>
        </w:tc>
        <w:tc>
          <w:tcPr>
            <w:tcW w:w="932" w:type="pct"/>
            <w:tcBorders>
              <w:top w:val="nil"/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3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6.67</w:t>
            </w: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  <w:lang w:eastAsia="zh-TW"/>
              </w:rPr>
              <w:t>-1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.84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max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, maximum plasma concentration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UC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0-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168h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AUC from time 0 to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168h; GM Geometric Mean; GMR geometric mean ratio; CV coefficient of variation; CI confidence interval.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ummary of Drug-related Adverse Events (AEs) in the Safety Population of Subjects</w:t>
      </w:r>
    </w:p>
    <w:tbl>
      <w:tblPr>
        <w:tblStyle w:val="3"/>
        <w:tblW w:w="499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36"/>
        <w:gridCol w:w="1060"/>
        <w:gridCol w:w="1063"/>
        <w:gridCol w:w="1061"/>
        <w:gridCol w:w="1061"/>
        <w:gridCol w:w="2"/>
        <w:gridCol w:w="1059"/>
        <w:gridCol w:w="10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784" w:type="pct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bottom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71" w:type="pct"/>
            <w:gridSpan w:val="2"/>
            <w:tcBorders>
              <w:top w:val="single" w:color="000000" w:sz="12" w:space="0"/>
              <w:left w:val="nil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Study 1</w:t>
            </w:r>
          </w:p>
        </w:tc>
        <w:tc>
          <w:tcPr>
            <w:tcW w:w="1071" w:type="pct"/>
            <w:gridSpan w:val="3"/>
            <w:tcBorders>
              <w:top w:val="single" w:color="000000" w:sz="12" w:space="0"/>
              <w:left w:val="nil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Study 2</w:t>
            </w:r>
          </w:p>
        </w:tc>
        <w:tc>
          <w:tcPr>
            <w:tcW w:w="1071" w:type="pct"/>
            <w:gridSpan w:val="2"/>
            <w:tcBorders>
              <w:top w:val="single" w:color="000000" w:sz="12" w:space="0"/>
              <w:left w:val="nil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Study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784" w:type="pct"/>
            <w:tcBorders>
              <w:top w:val="nil"/>
              <w:left w:val="nil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bottom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  <w:t>Test (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eastAsia="zh-CN"/>
              </w:rPr>
              <w:t>(N=61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  <w:t>Reference (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eastAsia="zh-CN"/>
              </w:rPr>
              <w:t>(N=57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  <w:t>Test (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  <w:t>(N=74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  <w:t>Reference (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</w:rPr>
              <w:t>(N=7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  <w:t>Test (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</w:rPr>
              <w:t>(N=76)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/>
              </w:rPr>
              <w:t>Reference (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</w:rPr>
              <w:t>(N=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Cardiac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inus bradycard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(14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(12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7(23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(20.3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trioventricular block first degre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Supraventricular premature beat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Eye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onjunctival hyperem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astrointestinal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arrhe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bdominal disten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2(2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oothach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ucositis ora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y mout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eneral disorders and administration site condi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atigu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epatobiliary disorder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olecystiti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nfections and infest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Upper respiratory infec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3(3.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4(5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vestig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anine aminotransferase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(4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(5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(4.1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2(2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5(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partate aminotransferase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(2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4(5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erum amylase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(3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erum urea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Blood bilirubin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Blood conjugated bilirubin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(2.7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holesterol hig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D-dimer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2(2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Fibrinogen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2(2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White blood cell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eutrophil count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2(2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Lymphocyte count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Monocyte count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trike/>
                <w:dstrike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.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.3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latelet count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Basophil count in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(4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2(2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eutrophil count de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Lymphocyte count de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Slow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(13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(7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(27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(14.9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Rapi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QT interval prolongation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of EC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(8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(5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(13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(9.5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Short PR interval of EC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QRS complex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rolongation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of EC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(2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ST-segment depression of EC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Elevated blood pressu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(3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(3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2(2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Elevated systolic blood pressu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Elevated diastolic blood pressu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(4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(4.1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Elevated urinary leukocyt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Elevated urinary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erythrocyt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Positive urine occult bloo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(5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Positive urine prote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3(3.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2(2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Elevated urinary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bilirub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Elevated urobilinog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Positive urine keton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Urinary cast detec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 Abnormal urine p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etabolism and nutrition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yperglycem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yperuricem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(2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(6.8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ypokalem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(4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ypophosphatem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Nervous system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izzine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(1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nal and urinary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Urinary frequenc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spiratory, thoracic and mediastinal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Oropharyngeal pa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Oropharyngeal discomfor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(1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beforeLines="0" w:after="3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84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top"/>
          </w:tcPr>
          <w:p>
            <w:pPr>
              <w:widowControl w:val="0"/>
              <w:adjustRightInd w:val="0"/>
              <w:spacing w:before="30" w:beforeLines="0" w:after="30" w:afterLines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inodynia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1(1.3)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30" w:type="dxa"/>
              <w:right w:w="30" w:type="dxa"/>
            </w:tcMar>
            <w:vAlign w:val="center"/>
          </w:tcPr>
          <w:p>
            <w:pPr>
              <w:widowControl w:val="0"/>
              <w:adjustRightInd w:val="0"/>
              <w:spacing w:before="30" w:after="3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</w:rPr>
              <w:t>0(0)</w:t>
            </w:r>
          </w:p>
        </w:tc>
      </w:tr>
    </w:tbl>
    <w:p>
      <w:pPr>
        <w:rPr>
          <w:rFonts w:hint="eastAsia"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304" w:right="1020" w:bottom="1304" w:left="10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mZTg1ZjE2YjNlMDM2Y2RhN2UxNTAwMzI5MjQxNTgifQ=="/>
  </w:docVars>
  <w:rsids>
    <w:rsidRoot w:val="54485384"/>
    <w:rsid w:val="05D076E3"/>
    <w:rsid w:val="0E176CE8"/>
    <w:rsid w:val="0E190212"/>
    <w:rsid w:val="10A31BEE"/>
    <w:rsid w:val="126E6287"/>
    <w:rsid w:val="16DE45BC"/>
    <w:rsid w:val="1A2E0758"/>
    <w:rsid w:val="1A725422"/>
    <w:rsid w:val="1BA81FE4"/>
    <w:rsid w:val="1BD0054F"/>
    <w:rsid w:val="1D3F5364"/>
    <w:rsid w:val="1E106CD7"/>
    <w:rsid w:val="1E52692C"/>
    <w:rsid w:val="1E6C41FB"/>
    <w:rsid w:val="22826456"/>
    <w:rsid w:val="26F63318"/>
    <w:rsid w:val="28040805"/>
    <w:rsid w:val="2A000626"/>
    <w:rsid w:val="2B77216D"/>
    <w:rsid w:val="2DD75100"/>
    <w:rsid w:val="2DFA095B"/>
    <w:rsid w:val="2EF13B1E"/>
    <w:rsid w:val="364A2605"/>
    <w:rsid w:val="37F06A67"/>
    <w:rsid w:val="380D0741"/>
    <w:rsid w:val="3D1F480B"/>
    <w:rsid w:val="3D8C61D9"/>
    <w:rsid w:val="3E4C541F"/>
    <w:rsid w:val="46C34953"/>
    <w:rsid w:val="481B00E6"/>
    <w:rsid w:val="48D84AB4"/>
    <w:rsid w:val="4AA15478"/>
    <w:rsid w:val="4B332C87"/>
    <w:rsid w:val="4B8351D7"/>
    <w:rsid w:val="4CCF550D"/>
    <w:rsid w:val="4D1B0752"/>
    <w:rsid w:val="4F6B1BB9"/>
    <w:rsid w:val="4F947C70"/>
    <w:rsid w:val="4FDD2A89"/>
    <w:rsid w:val="4FE22045"/>
    <w:rsid w:val="51682758"/>
    <w:rsid w:val="52A04A5E"/>
    <w:rsid w:val="52AD52B2"/>
    <w:rsid w:val="52BE7E18"/>
    <w:rsid w:val="54485384"/>
    <w:rsid w:val="58091553"/>
    <w:rsid w:val="59DF6790"/>
    <w:rsid w:val="5A065C56"/>
    <w:rsid w:val="5A2A6C76"/>
    <w:rsid w:val="5A984ACA"/>
    <w:rsid w:val="5B0F60F7"/>
    <w:rsid w:val="5BAC1212"/>
    <w:rsid w:val="5BC27B9B"/>
    <w:rsid w:val="5BEF3A66"/>
    <w:rsid w:val="5D914731"/>
    <w:rsid w:val="5D9E61CE"/>
    <w:rsid w:val="5EA40584"/>
    <w:rsid w:val="60DA2CB6"/>
    <w:rsid w:val="6503142C"/>
    <w:rsid w:val="651A126B"/>
    <w:rsid w:val="65B96360"/>
    <w:rsid w:val="69EB1534"/>
    <w:rsid w:val="6C8623BD"/>
    <w:rsid w:val="6E427DDD"/>
    <w:rsid w:val="74743EA8"/>
    <w:rsid w:val="74BA5951"/>
    <w:rsid w:val="751C0997"/>
    <w:rsid w:val="75BB2380"/>
    <w:rsid w:val="769B6C25"/>
    <w:rsid w:val="77D761FA"/>
    <w:rsid w:val="796824D7"/>
    <w:rsid w:val="79DC0615"/>
    <w:rsid w:val="7AC20574"/>
    <w:rsid w:val="7BC67184"/>
    <w:rsid w:val="7C46622A"/>
    <w:rsid w:val="7CA0651B"/>
    <w:rsid w:val="7E716714"/>
    <w:rsid w:val="7EC8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120" w:after="120" w:line="240" w:lineRule="auto"/>
    </w:pPr>
    <w:rPr>
      <w:rFonts w:ascii="Times New Roman" w:hAnsi="Times New Roman"/>
      <w:snapToGrid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！正文"/>
    <w:qFormat/>
    <w:uiPriority w:val="0"/>
    <w:pPr>
      <w:widowControl w:val="0"/>
      <w:spacing w:line="360" w:lineRule="auto"/>
      <w:ind w:firstLine="200"/>
      <w:jc w:val="both"/>
    </w:pPr>
    <w:rPr>
      <w:rFonts w:ascii="Times New Roman" w:hAnsi="Times New Roman" w:eastAsia="宋体" w:cs="Times New Roman"/>
      <w:color w:val="000000"/>
      <w:kern w:val="2"/>
      <w:sz w:val="24"/>
      <w:szCs w:val="24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0</Words>
  <Characters>1440</Characters>
  <Lines>0</Lines>
  <Paragraphs>0</Paragraphs>
  <TotalTime>8</TotalTime>
  <ScaleCrop>false</ScaleCrop>
  <LinksUpToDate>false</LinksUpToDate>
  <CharactersWithSpaces>1559</CharactersWithSpaces>
  <Application>WPS Office_11.8.2.11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8:40:00Z</dcterms:created>
  <dc:creator>LY</dc:creator>
  <cp:lastModifiedBy>webuser</cp:lastModifiedBy>
  <dcterms:modified xsi:type="dcterms:W3CDTF">2025-02-10T01:0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813</vt:lpwstr>
  </property>
  <property fmtid="{D5CDD505-2E9C-101B-9397-08002B2CF9AE}" pid="3" name="ICV">
    <vt:lpwstr>36E25D49C73947F6BAD65873482FCD64_13</vt:lpwstr>
  </property>
</Properties>
</file>